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lang w:val="en-GB"/>
        </w:rPr>
        <w:t>Table S5.</w:t>
      </w:r>
      <w:r>
        <w:rPr>
          <w:rFonts w:cs="Arial" w:ascii="Arial" w:hAnsi="Arial"/>
          <w:lang w:val="en-GB"/>
        </w:rPr>
        <w:t xml:space="preserve"> Details of the results obtained in each sample from those SNPs that showed the best results in the global meta-analysis.</w:t>
      </w:r>
    </w:p>
    <w:p>
      <w:pPr>
        <w:pStyle w:val="Normal"/>
        <w:spacing w:before="0" w:after="0"/>
        <w:ind w:left="426" w:hanging="426"/>
        <w:rPr>
          <w:lang w:val="en-US"/>
        </w:rPr>
      </w:pPr>
      <w:r>
        <w:rPr>
          <w:lang w:val="en-US"/>
        </w:rPr>
      </w:r>
    </w:p>
    <w:tbl>
      <w:tblPr>
        <w:tblW w:w="1502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1417"/>
        <w:gridCol w:w="1134"/>
        <w:gridCol w:w="567"/>
        <w:gridCol w:w="993"/>
        <w:gridCol w:w="992"/>
        <w:gridCol w:w="992"/>
        <w:gridCol w:w="709"/>
        <w:gridCol w:w="850"/>
        <w:gridCol w:w="851"/>
        <w:gridCol w:w="709"/>
        <w:gridCol w:w="567"/>
        <w:gridCol w:w="850"/>
        <w:gridCol w:w="851"/>
        <w:gridCol w:w="708"/>
        <w:gridCol w:w="567"/>
      </w:tblGrid>
      <w:tr>
        <w:trPr>
          <w:trHeight w:val="30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NXC-GWA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NXC-Val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136" w:hanging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Epicolo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  <w:t>CH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  <w:t>Gene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†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  <w:t>SN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  <w:t>B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‡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  <w:t>A1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MAF 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MAF U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O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MAF 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MAF U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36" w:hanging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O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MAF A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MAF U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q31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219" w:hanging="219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58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219" w:hanging="219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930551*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80162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02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307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086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9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8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13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0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56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q3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90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359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5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6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0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2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q3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NRC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04100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78703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3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2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q25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ABLIM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941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161891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2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3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7p1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OC4026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47227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82785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4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2q21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50698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892173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5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8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489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q3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39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616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2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q3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692177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362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5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7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2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q3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10990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2986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4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3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5q2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ST8SIA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212091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0096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0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959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9q31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LINC005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s70244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043615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2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45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0002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16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0.3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.14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  <w:lang w:val="en-US"/>
        </w:rPr>
        <w:t>CHR: Chromosome; SNP: Single Nucleotide Polymorphism; BP: Base pair position; A1: Reference allele (minor allele). The last twelve columns show the minor allele frequency in cases (MAF A), the minor allele frecuency in controls (MAF U) and, the p and the Odds Ratio (OR) values obtained in each analyzed sample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* SNPs selected by two-locus association analyses in the NXC-GWAS sample.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†</w:t>
      </w:r>
      <w:r>
        <w:rPr>
          <w:rFonts w:cs="Arial" w:ascii="Arial" w:hAnsi="Arial"/>
          <w:sz w:val="20"/>
          <w:szCs w:val="20"/>
          <w:lang w:val="en-US"/>
        </w:rPr>
        <w:t>The nearest gene or the gene where the SNP is located.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‡</w:t>
      </w:r>
      <w:r>
        <w:rPr>
          <w:rFonts w:cs="Arial" w:ascii="Arial" w:hAnsi="Arial"/>
          <w:sz w:val="20"/>
          <w:szCs w:val="20"/>
          <w:lang w:val="en-US"/>
        </w:rPr>
        <w:t>According to UCSC genome browser (NCBI36/hg18) and dbSNP build 130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4:30:00Z</dcterms:created>
  <dc:creator> Luismi</dc:creator>
  <dc:description/>
  <cp:keywords/>
  <dc:language>en-US</dc:language>
  <cp:lastModifiedBy>Sergio Alonso</cp:lastModifiedBy>
  <dcterms:modified xsi:type="dcterms:W3CDTF">2014-06-06T09:50:00Z</dcterms:modified>
  <cp:revision>3</cp:revision>
  <dc:subject/>
  <dc:title/>
</cp:coreProperties>
</file>